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976"/>
        <w:gridCol w:w="1134"/>
        <w:gridCol w:w="1134"/>
        <w:gridCol w:w="992"/>
        <w:gridCol w:w="1132"/>
        <w:gridCol w:w="1095"/>
      </w:tblGrid>
      <w:tr w:rsidR="008D2EC0" w:rsidRPr="00FB001E" w14:paraId="6F403D45" w14:textId="77777777" w:rsidTr="00070AF7">
        <w:trPr>
          <w:trHeight w:val="337"/>
        </w:trPr>
        <w:tc>
          <w:tcPr>
            <w:tcW w:w="5000" w:type="pct"/>
            <w:gridSpan w:val="7"/>
          </w:tcPr>
          <w:p w14:paraId="12F229F4" w14:textId="2D204658" w:rsidR="008D2EC0" w:rsidRPr="00FB001E" w:rsidRDefault="00A17AB6" w:rsidP="008F362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2 </w:t>
            </w:r>
            <w:r w:rsidR="008D2EC0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8D2EC0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="008F3626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8D2EC0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lysis of variance results for </w:t>
            </w:r>
            <w:r w:rsidR="00796762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isual complexity of the stimuli</w:t>
            </w:r>
            <w:r w:rsidR="008D2EC0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Experiment 1.</w:t>
            </w:r>
          </w:p>
        </w:tc>
      </w:tr>
      <w:tr w:rsidR="006D61AA" w:rsidRPr="00FB001E" w14:paraId="74C3B1BF" w14:textId="77777777" w:rsidTr="00DC3C4B">
        <w:trPr>
          <w:trHeight w:val="337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14:paraId="2118ABD1" w14:textId="3781F6D0" w:rsidR="006D61AA" w:rsidRPr="00FB001E" w:rsidRDefault="006D61AA" w:rsidP="006D61A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varianc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A842D18" w14:textId="76A5B4C0" w:rsidR="006D61AA" w:rsidRPr="00FB001E" w:rsidRDefault="006D61AA" w:rsidP="006D61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BC2C616" w14:textId="4E1418A5" w:rsidR="006D61AA" w:rsidRPr="00FB001E" w:rsidRDefault="006D61AA" w:rsidP="006D61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A362811" w14:textId="162514B6" w:rsidR="006D61AA" w:rsidRPr="00FB001E" w:rsidRDefault="006D61AA" w:rsidP="006D61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5AABC122" w14:textId="190F2468" w:rsidR="006D61AA" w:rsidRPr="00FB001E" w:rsidRDefault="006D61AA" w:rsidP="006D61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9D4DEF" w14:textId="252BB605" w:rsidR="006D61AA" w:rsidRPr="00FB001E" w:rsidRDefault="006D61AA" w:rsidP="006D61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D61AA" w:rsidRPr="00FB001E" w14:paraId="2E19D8FE" w14:textId="77777777" w:rsidTr="00DC3C4B">
        <w:trPr>
          <w:trHeight w:val="407"/>
        </w:trPr>
        <w:tc>
          <w:tcPr>
            <w:tcW w:w="1684" w:type="pct"/>
            <w:tcBorders>
              <w:top w:val="single" w:sz="4" w:space="0" w:color="auto"/>
            </w:tcBorders>
          </w:tcPr>
          <w:p w14:paraId="1286EA32" w14:textId="77777777" w:rsidR="006D61AA" w:rsidRPr="00FB001E" w:rsidRDefault="006D61AA" w:rsidP="006D61AA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CD332BD" w14:textId="41960EDC" w:rsidR="006D61AA" w:rsidRPr="00FB001E" w:rsidRDefault="006D61AA" w:rsidP="006D61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292826">
              <w:rPr>
                <w:rFonts w:hint="eastAsia"/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292826">
              <w:rPr>
                <w:rFonts w:hint="eastAsia"/>
                <w:sz w:val="20"/>
                <w:szCs w:val="20"/>
              </w:rPr>
              <w:t>47</w:t>
            </w:r>
            <w:r w:rsidRPr="00FB00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D4E6DCE" w14:textId="5AA68FEC" w:rsidR="006D61AA" w:rsidRPr="00FB001E" w:rsidRDefault="006D61AA" w:rsidP="006D61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, 108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4D735F4" w14:textId="7A2FAF4D" w:rsidR="006D61AA" w:rsidRPr="00FB001E" w:rsidRDefault="006D61AA" w:rsidP="006D61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3F3D9B5F" w14:textId="4D35B77E" w:rsidR="006D61AA" w:rsidRPr="00FB001E" w:rsidRDefault="006D61AA" w:rsidP="006D61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9282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</w:tcBorders>
          </w:tcPr>
          <w:p w14:paraId="3576EAC8" w14:textId="2F0161CC" w:rsidR="006D61AA" w:rsidRPr="00FB001E" w:rsidRDefault="006D61AA" w:rsidP="006D61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1AA" w:rsidRPr="00FB001E" w14:paraId="3CB80B9E" w14:textId="77777777" w:rsidTr="00DC3C4B">
        <w:trPr>
          <w:trHeight w:val="337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14:paraId="30A6560D" w14:textId="77777777" w:rsidR="006D61AA" w:rsidRPr="00FB001E" w:rsidRDefault="006D61AA" w:rsidP="00070AF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83FF906" w14:textId="77777777" w:rsidR="006D61AA" w:rsidRPr="00FB001E" w:rsidRDefault="006D61AA" w:rsidP="00070A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941663F" w14:textId="77777777" w:rsidR="006D61AA" w:rsidRPr="00FB001E" w:rsidRDefault="006D61AA" w:rsidP="00070A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6CFC5D85" w14:textId="77777777" w:rsidR="006D61AA" w:rsidRPr="00FB001E" w:rsidRDefault="006D61AA" w:rsidP="00070A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289CA0F8" w14:textId="77777777" w:rsidR="006D61AA" w:rsidRPr="00FB001E" w:rsidRDefault="006D61AA" w:rsidP="00070A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E3FF3" w14:textId="6B8869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6D61AA" w:rsidRPr="00FB001E" w14:paraId="20A5507A" w14:textId="77777777" w:rsidTr="00DC3C4B">
        <w:trPr>
          <w:trHeight w:val="337"/>
        </w:trPr>
        <w:tc>
          <w:tcPr>
            <w:tcW w:w="1684" w:type="pct"/>
            <w:tcBorders>
              <w:top w:val="single" w:sz="4" w:space="0" w:color="auto"/>
            </w:tcBorders>
          </w:tcPr>
          <w:p w14:paraId="7BA28B08" w14:textId="77777777" w:rsidR="006D61AA" w:rsidRPr="00FB001E" w:rsidRDefault="006D61AA" w:rsidP="00070AF7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 vs Fruit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5BC9B8F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4FA874EC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C9A4F83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16E91CE6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080661E6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135</w:t>
            </w:r>
            <w:r w:rsidRPr="00FB00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C1C9C4E" w14:textId="3FD9F1EE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1.649</w:t>
            </w:r>
            <w:r w:rsidRPr="00FB001E">
              <w:rPr>
                <w:sz w:val="20"/>
                <w:szCs w:val="20"/>
              </w:rPr>
              <w:t xml:space="preserve"> </w:t>
            </w:r>
          </w:p>
        </w:tc>
      </w:tr>
      <w:tr w:rsidR="006D61AA" w:rsidRPr="00FB001E" w14:paraId="05C8334A" w14:textId="77777777" w:rsidTr="00DC3C4B">
        <w:trPr>
          <w:trHeight w:val="337"/>
        </w:trPr>
        <w:tc>
          <w:tcPr>
            <w:tcW w:w="1684" w:type="pct"/>
          </w:tcPr>
          <w:p w14:paraId="010D20C8" w14:textId="77777777" w:rsidR="006D61AA" w:rsidRPr="00FB001E" w:rsidRDefault="006D61AA" w:rsidP="00070AF7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 vs Vehicle</w:t>
            </w:r>
          </w:p>
        </w:tc>
        <w:tc>
          <w:tcPr>
            <w:tcW w:w="500" w:type="pct"/>
          </w:tcPr>
          <w:p w14:paraId="6FAF3E91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582" w:type="pct"/>
          </w:tcPr>
          <w:p w14:paraId="31003D6F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582" w:type="pct"/>
          </w:tcPr>
          <w:p w14:paraId="71419AF8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713</w:t>
            </w:r>
          </w:p>
        </w:tc>
        <w:tc>
          <w:tcPr>
            <w:tcW w:w="509" w:type="pct"/>
          </w:tcPr>
          <w:p w14:paraId="7CE31F84" w14:textId="0479BFE8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  <w:r w:rsidR="0029282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1" w:type="pct"/>
          </w:tcPr>
          <w:p w14:paraId="303CFBDF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854</w:t>
            </w:r>
            <w:r w:rsidRPr="00FB00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3" w:type="pct"/>
          </w:tcPr>
          <w:p w14:paraId="578433E8" w14:textId="029F60DA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1</w:t>
            </w:r>
            <w:r w:rsidRPr="00FB001E">
              <w:rPr>
                <w:sz w:val="20"/>
                <w:szCs w:val="20"/>
              </w:rPr>
              <w:t xml:space="preserve"> </w:t>
            </w:r>
          </w:p>
        </w:tc>
      </w:tr>
      <w:tr w:rsidR="006D61AA" w:rsidRPr="00FB001E" w14:paraId="26ED8A97" w14:textId="77777777" w:rsidTr="00DC3C4B">
        <w:trPr>
          <w:trHeight w:val="337"/>
        </w:trPr>
        <w:tc>
          <w:tcPr>
            <w:tcW w:w="1684" w:type="pct"/>
          </w:tcPr>
          <w:p w14:paraId="6C64467E" w14:textId="77777777" w:rsidR="006D61AA" w:rsidRPr="00FB001E" w:rsidRDefault="006D61AA" w:rsidP="00070AF7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rd vs </w:t>
            </w:r>
            <w:r w:rsidRPr="00F038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500" w:type="pct"/>
          </w:tcPr>
          <w:p w14:paraId="5DF13AD8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582" w:type="pct"/>
          </w:tcPr>
          <w:p w14:paraId="0A6B600A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.96</w:t>
            </w:r>
          </w:p>
        </w:tc>
        <w:tc>
          <w:tcPr>
            <w:tcW w:w="582" w:type="pct"/>
          </w:tcPr>
          <w:p w14:paraId="545024DE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09" w:type="pct"/>
          </w:tcPr>
          <w:p w14:paraId="21A32C32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9</w:t>
            </w:r>
          </w:p>
        </w:tc>
        <w:tc>
          <w:tcPr>
            <w:tcW w:w="581" w:type="pct"/>
          </w:tcPr>
          <w:p w14:paraId="0BE341F3" w14:textId="77777777" w:rsidR="006D61AA" w:rsidRPr="00FB001E" w:rsidRDefault="006D61AA" w:rsidP="00070AF7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0</w:t>
            </w:r>
          </w:p>
        </w:tc>
        <w:tc>
          <w:tcPr>
            <w:tcW w:w="563" w:type="pct"/>
          </w:tcPr>
          <w:p w14:paraId="593A26C0" w14:textId="1AF1C090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28</w:t>
            </w:r>
          </w:p>
        </w:tc>
      </w:tr>
      <w:tr w:rsidR="006D61AA" w:rsidRPr="00FB001E" w14:paraId="48E23C83" w14:textId="77777777" w:rsidTr="00DC3C4B">
        <w:trPr>
          <w:trHeight w:val="337"/>
        </w:trPr>
        <w:tc>
          <w:tcPr>
            <w:tcW w:w="1684" w:type="pct"/>
          </w:tcPr>
          <w:p w14:paraId="01EA797B" w14:textId="77777777" w:rsidR="006D61AA" w:rsidRPr="00FB001E" w:rsidRDefault="006D61AA" w:rsidP="00070AF7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r w:rsidRPr="00F038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Vehicle</w:t>
            </w:r>
          </w:p>
        </w:tc>
        <w:tc>
          <w:tcPr>
            <w:tcW w:w="500" w:type="pct"/>
          </w:tcPr>
          <w:p w14:paraId="1B43271F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82" w:type="pct"/>
          </w:tcPr>
          <w:p w14:paraId="7A409605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582" w:type="pct"/>
          </w:tcPr>
          <w:p w14:paraId="1AC832C8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509" w:type="pct"/>
          </w:tcPr>
          <w:p w14:paraId="0D50EAF7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4</w:t>
            </w:r>
          </w:p>
        </w:tc>
        <w:tc>
          <w:tcPr>
            <w:tcW w:w="581" w:type="pct"/>
          </w:tcPr>
          <w:p w14:paraId="7452C411" w14:textId="77777777" w:rsidR="006D61AA" w:rsidRPr="00FB001E" w:rsidRDefault="006D61AA" w:rsidP="00070AF7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30</w:t>
            </w:r>
          </w:p>
        </w:tc>
        <w:tc>
          <w:tcPr>
            <w:tcW w:w="563" w:type="pct"/>
          </w:tcPr>
          <w:p w14:paraId="3D678EE8" w14:textId="5EBB928F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9</w:t>
            </w:r>
          </w:p>
        </w:tc>
      </w:tr>
      <w:tr w:rsidR="006D61AA" w:rsidRPr="00FB001E" w14:paraId="3E0F5971" w14:textId="77777777" w:rsidTr="00DC3C4B">
        <w:trPr>
          <w:trHeight w:val="337"/>
        </w:trPr>
        <w:tc>
          <w:tcPr>
            <w:tcW w:w="1684" w:type="pct"/>
          </w:tcPr>
          <w:p w14:paraId="2A384C73" w14:textId="77777777" w:rsidR="006D61AA" w:rsidRPr="00FB001E" w:rsidRDefault="006D61AA" w:rsidP="00070AF7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r w:rsidRPr="00F038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Tool</w:t>
            </w:r>
          </w:p>
        </w:tc>
        <w:tc>
          <w:tcPr>
            <w:tcW w:w="500" w:type="pct"/>
          </w:tcPr>
          <w:p w14:paraId="4CD9AFF8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82" w:type="pct"/>
          </w:tcPr>
          <w:p w14:paraId="56408EEA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582" w:type="pct"/>
          </w:tcPr>
          <w:p w14:paraId="05B78E56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09" w:type="pct"/>
          </w:tcPr>
          <w:p w14:paraId="6DDC3F39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581" w:type="pct"/>
          </w:tcPr>
          <w:p w14:paraId="35726093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563" w:type="pct"/>
          </w:tcPr>
          <w:p w14:paraId="6D890EF2" w14:textId="79023ACC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51</w:t>
            </w:r>
          </w:p>
        </w:tc>
      </w:tr>
      <w:tr w:rsidR="006D61AA" w:rsidRPr="00FB001E" w14:paraId="651F12B2" w14:textId="77777777" w:rsidTr="00DC3C4B">
        <w:trPr>
          <w:trHeight w:val="337"/>
        </w:trPr>
        <w:tc>
          <w:tcPr>
            <w:tcW w:w="1684" w:type="pct"/>
            <w:tcBorders>
              <w:bottom w:val="single" w:sz="4" w:space="0" w:color="auto"/>
            </w:tcBorders>
          </w:tcPr>
          <w:p w14:paraId="6DE723E2" w14:textId="77777777" w:rsidR="006D61AA" w:rsidRPr="00FB001E" w:rsidRDefault="006D61AA" w:rsidP="00070AF7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hicle vs </w:t>
            </w:r>
            <w:r w:rsidRPr="00F038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7587B27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879704A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5D5C104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545A934A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31D159BF" w14:textId="77777777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E53EFB1" w14:textId="18AEF3D3" w:rsidR="006D61AA" w:rsidRPr="00FB001E" w:rsidRDefault="006D61AA" w:rsidP="00070AF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88</w:t>
            </w:r>
          </w:p>
        </w:tc>
      </w:tr>
    </w:tbl>
    <w:p w14:paraId="741D15BF" w14:textId="77777777" w:rsidR="008D2EC0" w:rsidRDefault="008D2EC0" w:rsidP="008D2EC0">
      <w:pPr>
        <w:ind w:firstLineChars="100" w:firstLine="210"/>
        <w:rPr>
          <w:rFonts w:ascii="Times New Roman" w:hAnsi="Times New Roman" w:cs="Times New Roman"/>
        </w:rPr>
      </w:pPr>
    </w:p>
    <w:sectPr w:rsidR="008D2EC0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3C4B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3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2:00Z</dcterms:created>
  <dcterms:modified xsi:type="dcterms:W3CDTF">2025-08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